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506" w:rsidRPr="000F4506" w:rsidRDefault="00C9700B" w:rsidP="005B567D">
      <w:pPr>
        <w:pStyle w:val="TableTitle"/>
        <w:rPr>
          <w:b/>
          <w:sz w:val="32"/>
        </w:rPr>
      </w:pPr>
      <w:r>
        <w:rPr>
          <w:b/>
          <w:sz w:val="32"/>
        </w:rPr>
        <w:t xml:space="preserve">Supplementary Table </w:t>
      </w:r>
      <w:bookmarkStart w:id="0" w:name="_GoBack"/>
      <w:bookmarkEnd w:id="0"/>
      <w:r w:rsidR="000F4506" w:rsidRPr="000F4506">
        <w:rPr>
          <w:b/>
          <w:sz w:val="32"/>
        </w:rPr>
        <w:t>1</w:t>
      </w:r>
    </w:p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21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</w:tblGrid>
      <w:tr w:rsidR="00C04CAB" w:rsidRPr="0022554A" w:rsidTr="00C04CAB">
        <w:tc>
          <w:tcPr>
            <w:tcW w:w="195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</w:tcPr>
          <w:p w:rsidR="00C04CAB" w:rsidRPr="0022554A" w:rsidRDefault="00C04CA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C04CAB" w:rsidRPr="0022554A" w:rsidRDefault="00C04CA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C04CAB" w:rsidRPr="0022554A" w:rsidRDefault="00C04CAB" w:rsidP="00C04CAB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C04CAB" w:rsidRPr="0022554A" w:rsidTr="00C04CAB">
        <w:tc>
          <w:tcPr>
            <w:tcW w:w="1951" w:type="dxa"/>
            <w:vMerge w:val="restart"/>
          </w:tcPr>
          <w:p w:rsidR="00C04CAB" w:rsidRPr="002602FB" w:rsidRDefault="00C04CA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26587F">
              <w:rPr>
                <w:sz w:val="20"/>
              </w:rPr>
              <w:t>-2</w:t>
            </w:r>
          </w:p>
        </w:tc>
      </w:tr>
      <w:tr w:rsidR="00C04CAB" w:rsidRPr="0022554A" w:rsidTr="00C04CAB">
        <w:tc>
          <w:tcPr>
            <w:tcW w:w="1951" w:type="dxa"/>
            <w:vMerge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C04CAB" w:rsidRPr="0022554A" w:rsidRDefault="002658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C04CAB" w:rsidRPr="0022554A" w:rsidTr="00C04CAB">
        <w:tc>
          <w:tcPr>
            <w:tcW w:w="12157" w:type="dxa"/>
            <w:gridSpan w:val="4"/>
          </w:tcPr>
          <w:p w:rsidR="00C04CAB" w:rsidRPr="0022554A" w:rsidRDefault="00C04CA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</w:p>
        </w:tc>
        <w:bookmarkEnd w:id="14"/>
        <w:bookmarkEnd w:id="15"/>
      </w:tr>
      <w:tr w:rsidR="00C04CAB" w:rsidRPr="0022554A" w:rsidTr="00C04CAB">
        <w:tc>
          <w:tcPr>
            <w:tcW w:w="195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C04CAB" w:rsidRPr="0022554A" w:rsidRDefault="002658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04CAB" w:rsidRPr="0022554A" w:rsidTr="00C04CAB">
        <w:tc>
          <w:tcPr>
            <w:tcW w:w="195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:rsidR="00C04CAB" w:rsidRPr="0022554A" w:rsidRDefault="002658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04CAB" w:rsidRPr="0022554A" w:rsidTr="00C04CAB">
        <w:tc>
          <w:tcPr>
            <w:tcW w:w="12157" w:type="dxa"/>
            <w:gridSpan w:val="4"/>
          </w:tcPr>
          <w:p w:rsidR="00C04CAB" w:rsidRPr="0022554A" w:rsidRDefault="00C04CA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</w:p>
        </w:tc>
        <w:bookmarkEnd w:id="22"/>
        <w:bookmarkEnd w:id="23"/>
      </w:tr>
      <w:tr w:rsidR="00C04CAB" w:rsidRPr="0022554A" w:rsidTr="00C04CAB">
        <w:tc>
          <w:tcPr>
            <w:tcW w:w="195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C04CAB" w:rsidRPr="0022554A" w:rsidRDefault="002658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04CAB" w:rsidRPr="0022554A" w:rsidTr="00C04CAB">
        <w:tc>
          <w:tcPr>
            <w:tcW w:w="195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C04CAB" w:rsidRPr="0022554A" w:rsidRDefault="002658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6"/>
      <w:bookmarkEnd w:id="27"/>
      <w:tr w:rsidR="00C04CAB" w:rsidRPr="0022554A" w:rsidTr="00C04CAB">
        <w:tc>
          <w:tcPr>
            <w:tcW w:w="1951" w:type="dxa"/>
            <w:vMerge w:val="restart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CAB" w:rsidRPr="0022554A" w:rsidTr="00C04CAB">
        <w:tc>
          <w:tcPr>
            <w:tcW w:w="1951" w:type="dxa"/>
            <w:vMerge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C04CAB" w:rsidRPr="0022554A" w:rsidRDefault="00C04CAB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CAB" w:rsidRPr="0022554A" w:rsidTr="00C04CAB">
        <w:tc>
          <w:tcPr>
            <w:tcW w:w="195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04CAB" w:rsidRPr="0022554A" w:rsidTr="00C04CAB">
        <w:trPr>
          <w:trHeight w:val="294"/>
        </w:trPr>
        <w:tc>
          <w:tcPr>
            <w:tcW w:w="195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616" w:type="dxa"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C04CAB" w:rsidRPr="00C04CAB" w:rsidRDefault="002658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04CAB" w:rsidRPr="0022554A" w:rsidTr="00C04CAB">
        <w:tc>
          <w:tcPr>
            <w:tcW w:w="195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C04CAB" w:rsidRPr="0022554A" w:rsidRDefault="0026587F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 w:rsidR="00C04CAB" w:rsidRPr="0022554A" w:rsidTr="00C04CAB">
        <w:tc>
          <w:tcPr>
            <w:tcW w:w="195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C04CAB" w:rsidRPr="0022554A" w:rsidRDefault="00C04CA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C04CAB" w:rsidRPr="0022554A" w:rsidRDefault="00C04CA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C04CAB" w:rsidRPr="0022554A" w:rsidRDefault="002658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</w:tbl>
    <w:p w:rsidR="00191A23" w:rsidRDefault="00191A23">
      <w:bookmarkStart w:id="41" w:name="bold22"/>
      <w:bookmarkStart w:id="42" w:name="italic22"/>
      <w:bookmarkEnd w:id="39"/>
      <w:bookmarkEnd w:id="40"/>
      <w:r w:rsidRPr="004A32C8">
        <w:rPr>
          <w:sz w:val="16"/>
          <w:szCs w:val="16"/>
        </w:rPr>
        <w:lastRenderedPageBreak/>
        <w:t>Continued on next page</w:t>
      </w:r>
      <w:r w:rsidR="00A94060">
        <w:t xml:space="preserve"> </w:t>
      </w:r>
    </w:p>
    <w:tbl>
      <w:tblPr>
        <w:tblW w:w="118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</w:tblGrid>
      <w:tr w:rsidR="00C04CAB" w:rsidRPr="0022554A" w:rsidTr="00C04CAB">
        <w:tc>
          <w:tcPr>
            <w:tcW w:w="1521" w:type="dxa"/>
          </w:tcPr>
          <w:bookmarkEnd w:id="41"/>
          <w:bookmarkEnd w:id="42"/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49" w:type="dxa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C04CAB" w:rsidRPr="0022554A" w:rsidRDefault="0026587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04CAB" w:rsidRPr="0022554A" w:rsidTr="00C04CAB">
        <w:tc>
          <w:tcPr>
            <w:tcW w:w="1521" w:type="dxa"/>
            <w:vMerge w:val="restart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749" w:type="dxa"/>
            <w:vMerge w:val="restart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C04CAB" w:rsidRPr="0022554A" w:rsidRDefault="0026587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04CAB" w:rsidRPr="0022554A" w:rsidTr="00C04CAB">
        <w:tc>
          <w:tcPr>
            <w:tcW w:w="1521" w:type="dxa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49" w:type="dxa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C04CAB" w:rsidRPr="0022554A" w:rsidRDefault="0026587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04CAB" w:rsidRPr="0022554A" w:rsidTr="00C04CAB">
        <w:tc>
          <w:tcPr>
            <w:tcW w:w="1521" w:type="dxa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49" w:type="dxa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C04CAB" w:rsidRPr="0022554A" w:rsidRDefault="0026587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04CAB" w:rsidRPr="0022554A" w:rsidTr="00C04CAB">
        <w:tc>
          <w:tcPr>
            <w:tcW w:w="1521" w:type="dxa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49" w:type="dxa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C04CAB" w:rsidRPr="0022554A" w:rsidRDefault="001846A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C04CAB" w:rsidRPr="0022554A" w:rsidTr="00C04CAB">
        <w:tc>
          <w:tcPr>
            <w:tcW w:w="1521" w:type="dxa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49" w:type="dxa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C04CAB" w:rsidRPr="0022554A" w:rsidRDefault="0026587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C6F13" w:rsidRPr="0022554A" w:rsidTr="00C04CAB">
        <w:tc>
          <w:tcPr>
            <w:tcW w:w="1521" w:type="dxa"/>
          </w:tcPr>
          <w:p w:rsidR="003C6F13" w:rsidRPr="003C6F13" w:rsidRDefault="003C6F13" w:rsidP="00191A2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3C6F13">
              <w:rPr>
                <w:b/>
                <w:bCs/>
                <w:sz w:val="20"/>
              </w:rPr>
              <w:t>Results</w:t>
            </w:r>
          </w:p>
        </w:tc>
        <w:tc>
          <w:tcPr>
            <w:tcW w:w="749" w:type="dxa"/>
          </w:tcPr>
          <w:p w:rsidR="003C6F13" w:rsidRPr="0022554A" w:rsidRDefault="003C6F1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3C6F13" w:rsidRPr="0022554A" w:rsidRDefault="003C6F1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276" w:type="dxa"/>
          </w:tcPr>
          <w:p w:rsidR="003C6F13" w:rsidRDefault="003C6F1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CAB" w:rsidRPr="0022554A" w:rsidTr="00C04CAB">
        <w:tc>
          <w:tcPr>
            <w:tcW w:w="0" w:type="auto"/>
            <w:vMerge w:val="restart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bookmarkEnd w:id="53"/>
            <w:bookmarkEnd w:id="54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C04CAB" w:rsidRDefault="0071138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C04CAB" w:rsidRPr="0022554A" w:rsidTr="00C04CAB"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C04CAB" w:rsidRDefault="0071138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C04CAB" w:rsidRPr="0022554A" w:rsidTr="00C04CAB"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1276" w:type="dxa"/>
          </w:tcPr>
          <w:p w:rsidR="00C04CAB" w:rsidRDefault="0071138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C04CAB" w:rsidRPr="0022554A" w:rsidTr="00C04CAB">
        <w:tc>
          <w:tcPr>
            <w:tcW w:w="0" w:type="auto"/>
            <w:vMerge w:val="restart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C04CAB" w:rsidRDefault="0071138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C04CAB" w:rsidRPr="0022554A" w:rsidTr="00C04CAB"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C04CAB" w:rsidRDefault="0071138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C04CAB" w:rsidRPr="0022554A" w:rsidTr="00C04CAB"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C04CAB" w:rsidRDefault="001846A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C04CAB" w:rsidRPr="0022554A" w:rsidTr="00C04CAB">
        <w:trPr>
          <w:trHeight w:val="295"/>
        </w:trPr>
        <w:tc>
          <w:tcPr>
            <w:tcW w:w="0" w:type="auto"/>
            <w:vMerge w:val="restart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C04CAB" w:rsidRPr="0022554A" w:rsidRDefault="001846AE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C04CAB" w:rsidRPr="0022554A" w:rsidTr="00C04CAB">
        <w:trPr>
          <w:trHeight w:val="294"/>
        </w:trPr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C04CAB" w:rsidRPr="0022554A" w:rsidRDefault="001846AE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C04CAB" w:rsidRPr="0022554A" w:rsidTr="00C04CAB">
        <w:trPr>
          <w:trHeight w:val="294"/>
        </w:trPr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C04CAB" w:rsidRPr="001846AE" w:rsidRDefault="0071138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C04CAB" w:rsidRPr="0022554A" w:rsidTr="00C04CAB">
        <w:tc>
          <w:tcPr>
            <w:tcW w:w="0" w:type="auto"/>
            <w:vMerge w:val="restart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C04CAB" w:rsidRPr="006149D3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C04CAB" w:rsidRPr="0022554A" w:rsidRDefault="0071138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C04CAB" w:rsidRPr="0022554A" w:rsidTr="00C04CAB"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6149D3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C04CAB" w:rsidRPr="0022554A" w:rsidRDefault="0071138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C04CAB" w:rsidRPr="0022554A" w:rsidTr="00C04CAB"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CAB" w:rsidRPr="006149D3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C04CAB" w:rsidRPr="0022554A" w:rsidRDefault="001846A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 w:rsidR="00191A23" w:rsidRDefault="00191A23">
      <w:bookmarkStart w:id="81" w:name="italic43"/>
      <w:bookmarkStart w:id="82" w:name="bold44"/>
      <w:bookmarkEnd w:id="79"/>
      <w:bookmarkEnd w:id="8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</w:tblGrid>
      <w:tr w:rsidR="00C04CAB" w:rsidRPr="0022554A" w:rsidTr="00C04CAB">
        <w:tc>
          <w:tcPr>
            <w:tcW w:w="0" w:type="auto"/>
          </w:tcPr>
          <w:bookmarkEnd w:id="81"/>
          <w:bookmarkEnd w:id="82"/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C04CAB" w:rsidRPr="0022554A" w:rsidRDefault="0071138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</w:t>
            </w:r>
            <w:r w:rsidR="001846AE">
              <w:rPr>
                <w:sz w:val="20"/>
              </w:rPr>
              <w:t>8-9</w:t>
            </w:r>
          </w:p>
        </w:tc>
      </w:tr>
      <w:tr w:rsidR="001846AE" w:rsidRPr="0022554A" w:rsidTr="00C04CAB">
        <w:tc>
          <w:tcPr>
            <w:tcW w:w="0" w:type="auto"/>
          </w:tcPr>
          <w:p w:rsidR="001846AE" w:rsidRPr="001846AE" w:rsidRDefault="001846AE" w:rsidP="00191A2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1846AE">
              <w:rPr>
                <w:b/>
                <w:bCs/>
                <w:sz w:val="20"/>
              </w:rPr>
              <w:t>Discussion</w:t>
            </w:r>
          </w:p>
        </w:tc>
        <w:tc>
          <w:tcPr>
            <w:tcW w:w="0" w:type="auto"/>
          </w:tcPr>
          <w:p w:rsidR="001846AE" w:rsidRPr="001846AE" w:rsidRDefault="001846AE" w:rsidP="00191A23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</w:p>
        </w:tc>
        <w:tc>
          <w:tcPr>
            <w:tcW w:w="8687" w:type="dxa"/>
          </w:tcPr>
          <w:p w:rsidR="001846AE" w:rsidRPr="001846AE" w:rsidRDefault="001846AE" w:rsidP="00191A23">
            <w:pPr>
              <w:tabs>
                <w:tab w:val="left" w:pos="5400"/>
              </w:tabs>
              <w:rPr>
                <w:b/>
                <w:sz w:val="20"/>
              </w:rPr>
            </w:pPr>
          </w:p>
        </w:tc>
        <w:tc>
          <w:tcPr>
            <w:tcW w:w="1265" w:type="dxa"/>
          </w:tcPr>
          <w:p w:rsidR="001846AE" w:rsidRPr="001846AE" w:rsidRDefault="001846AE" w:rsidP="00191A23">
            <w:pPr>
              <w:tabs>
                <w:tab w:val="left" w:pos="5400"/>
              </w:tabs>
              <w:rPr>
                <w:b/>
                <w:sz w:val="20"/>
              </w:rPr>
            </w:pPr>
          </w:p>
        </w:tc>
      </w:tr>
      <w:tr w:rsidR="00C04CAB" w:rsidRPr="0022554A" w:rsidTr="00C04CAB">
        <w:tc>
          <w:tcPr>
            <w:tcW w:w="0" w:type="auto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C04CAB" w:rsidRPr="0022554A" w:rsidRDefault="00A8034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711381">
              <w:rPr>
                <w:sz w:val="20"/>
              </w:rPr>
              <w:t>0</w:t>
            </w:r>
          </w:p>
        </w:tc>
      </w:tr>
      <w:tr w:rsidR="00C04CAB" w:rsidRPr="0022554A" w:rsidTr="00C04CAB">
        <w:tc>
          <w:tcPr>
            <w:tcW w:w="0" w:type="auto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C04CAB" w:rsidRPr="0022554A" w:rsidRDefault="00A8034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711381">
              <w:rPr>
                <w:sz w:val="20"/>
              </w:rPr>
              <w:t>1</w:t>
            </w:r>
          </w:p>
        </w:tc>
      </w:tr>
      <w:tr w:rsidR="00C04CAB" w:rsidRPr="0022554A" w:rsidTr="00C04CAB">
        <w:tc>
          <w:tcPr>
            <w:tcW w:w="0" w:type="auto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C04CAB" w:rsidRPr="0022554A" w:rsidRDefault="00A8034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711381">
              <w:rPr>
                <w:sz w:val="20"/>
              </w:rPr>
              <w:t>0-11</w:t>
            </w:r>
          </w:p>
        </w:tc>
      </w:tr>
      <w:tr w:rsidR="00C04CAB" w:rsidRPr="0022554A" w:rsidTr="00C04CAB">
        <w:tc>
          <w:tcPr>
            <w:tcW w:w="0" w:type="auto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C04CAB" w:rsidRPr="0022554A" w:rsidRDefault="0071138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A80348">
              <w:rPr>
                <w:sz w:val="20"/>
              </w:rPr>
              <w:t>-1</w:t>
            </w:r>
            <w:r>
              <w:rPr>
                <w:sz w:val="20"/>
              </w:rPr>
              <w:t>1</w:t>
            </w:r>
          </w:p>
        </w:tc>
      </w:tr>
      <w:tr w:rsidR="00C04CAB" w:rsidRPr="0022554A" w:rsidTr="00C04CAB">
        <w:trPr>
          <w:gridAfter w:val="2"/>
          <w:wAfter w:w="9952" w:type="dxa"/>
        </w:trPr>
        <w:tc>
          <w:tcPr>
            <w:tcW w:w="1911" w:type="dxa"/>
            <w:gridSpan w:val="2"/>
          </w:tcPr>
          <w:p w:rsidR="00C04CAB" w:rsidRPr="0022554A" w:rsidRDefault="00C04CAB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</w:p>
        </w:tc>
        <w:bookmarkEnd w:id="91"/>
        <w:bookmarkEnd w:id="92"/>
      </w:tr>
      <w:tr w:rsidR="00C04CAB" w:rsidRPr="0022554A" w:rsidTr="00C04CAB">
        <w:tc>
          <w:tcPr>
            <w:tcW w:w="0" w:type="auto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C04CAB" w:rsidRPr="0022554A" w:rsidRDefault="00C04CAB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C04CAB" w:rsidRPr="0022554A" w:rsidRDefault="00C04CAB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C04CAB" w:rsidRPr="0022554A" w:rsidRDefault="00A8034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259B" w:rsidRDefault="0013259B">
      <w:r>
        <w:separator/>
      </w:r>
    </w:p>
  </w:endnote>
  <w:endnote w:type="continuationSeparator" w:id="0">
    <w:p w:rsidR="0013259B" w:rsidRDefault="00132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13C96" w:rsidRDefault="00A13C96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9700B"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A13C96" w:rsidRDefault="00A13C96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259B" w:rsidRDefault="0013259B">
      <w:r>
        <w:separator/>
      </w:r>
    </w:p>
  </w:footnote>
  <w:footnote w:type="continuationSeparator" w:id="0">
    <w:p w:rsidR="0013259B" w:rsidRDefault="001325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0F4506"/>
    <w:rsid w:val="00110BFB"/>
    <w:rsid w:val="0013259B"/>
    <w:rsid w:val="00134AAC"/>
    <w:rsid w:val="001846AE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6587F"/>
    <w:rsid w:val="002B385C"/>
    <w:rsid w:val="002C731D"/>
    <w:rsid w:val="002D06D0"/>
    <w:rsid w:val="002D1ABE"/>
    <w:rsid w:val="002F1A87"/>
    <w:rsid w:val="002F620A"/>
    <w:rsid w:val="00311D97"/>
    <w:rsid w:val="003354B7"/>
    <w:rsid w:val="003508EF"/>
    <w:rsid w:val="00372129"/>
    <w:rsid w:val="00385050"/>
    <w:rsid w:val="003A3FDD"/>
    <w:rsid w:val="003C6F13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381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B671D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80348"/>
    <w:rsid w:val="00A938BF"/>
    <w:rsid w:val="00A94060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04CAB"/>
    <w:rsid w:val="00C9700B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EC77C2"/>
    <w:rsid w:val="00F0752A"/>
    <w:rsid w:val="00F378D0"/>
    <w:rsid w:val="00F43DED"/>
    <w:rsid w:val="00F76A7F"/>
    <w:rsid w:val="00F838E1"/>
    <w:rsid w:val="00F842DC"/>
    <w:rsid w:val="00F85406"/>
    <w:rsid w:val="00F876FF"/>
    <w:rsid w:val="00F93A89"/>
    <w:rsid w:val="00F970FA"/>
    <w:rsid w:val="00FA2721"/>
    <w:rsid w:val="00FA3D11"/>
    <w:rsid w:val="00FE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27B40AEA"/>
  <w15:docId w15:val="{401DAFA5-23D0-45CD-A290-9E0CD007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Pages>3</Pages>
  <Words>832</Words>
  <Characters>4746</Characters>
  <Application>Microsoft Office Word</Application>
  <DocSecurity>0</DocSecurity>
  <Lines>39</Lines>
  <Paragraphs>1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Fernando</cp:lastModifiedBy>
  <cp:revision>3</cp:revision>
  <cp:lastPrinted>2014-09-01T08:36:00Z</cp:lastPrinted>
  <dcterms:created xsi:type="dcterms:W3CDTF">2025-08-07T07:57:00Z</dcterms:created>
  <dcterms:modified xsi:type="dcterms:W3CDTF">2025-12-27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